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3E77DAF4" w14:textId="3EB51E55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45596B69" w14:textId="62332A25" w:rsidR="007818F1" w:rsidRDefault="00D17F2C" w:rsidP="00276424">
      <w:pPr>
        <w:spacing w:line="360" w:lineRule="auto"/>
        <w:rPr>
          <w:b/>
          <w:bCs/>
          <w:color w:val="222222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>upporting Information 2 (S2 Table)</w:t>
      </w:r>
      <w:r w:rsidRPr="000D2D12">
        <w:rPr>
          <w:b/>
          <w:bCs/>
          <w:color w:val="222222"/>
          <w:lang w:val="en-US"/>
        </w:rPr>
        <w:t>.</w:t>
      </w:r>
      <w:r w:rsidR="006E3C58">
        <w:rPr>
          <w:b/>
          <w:bCs/>
          <w:color w:val="222222"/>
          <w:lang w:val="en-US"/>
        </w:rPr>
        <w:t xml:space="preserve"> </w:t>
      </w:r>
      <w:r w:rsidR="006E3C58" w:rsidRPr="006E3C58">
        <w:rPr>
          <w:color w:val="222222"/>
          <w:sz w:val="20"/>
          <w:szCs w:val="20"/>
          <w:lang w:val="en-US"/>
        </w:rPr>
        <w:t>Resistance values used for this study.</w:t>
      </w:r>
    </w:p>
    <w:p w14:paraId="661F855E" w14:textId="4651F3EE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2949"/>
        <w:gridCol w:w="2947"/>
      </w:tblGrid>
      <w:tr w:rsidR="006E3C58" w:rsidRPr="00D3796E" w14:paraId="4443F33C" w14:textId="77777777" w:rsidTr="0008764F"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2370EB78" w14:textId="77777777" w:rsidR="006E3C58" w:rsidRPr="004E2B5B" w:rsidRDefault="006E3C58" w:rsidP="0008764F">
            <w:pPr>
              <w:spacing w:before="100" w:beforeAutospacing="1" w:after="100" w:afterAutospacing="1"/>
              <w:rPr>
                <w:b/>
                <w:bCs/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b/>
                <w:bCs/>
                <w:color w:val="222222"/>
                <w:sz w:val="18"/>
                <w:szCs w:val="18"/>
                <w:lang w:val="en-US"/>
              </w:rPr>
              <w:t>Layer (weight)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</w:tcPr>
          <w:p w14:paraId="3E06211A" w14:textId="77777777" w:rsidR="006E3C58" w:rsidRPr="004E2B5B" w:rsidRDefault="006E3C58" w:rsidP="0008764F">
            <w:pPr>
              <w:spacing w:before="100" w:beforeAutospacing="1" w:after="100" w:afterAutospacing="1"/>
              <w:rPr>
                <w:b/>
                <w:bCs/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b/>
                <w:bCs/>
                <w:color w:val="222222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0C30B95E" w14:textId="77777777" w:rsidR="006E3C58" w:rsidRPr="004E2B5B" w:rsidRDefault="006E3C58" w:rsidP="0008764F">
            <w:pPr>
              <w:spacing w:before="100" w:beforeAutospacing="1" w:after="100" w:afterAutospacing="1"/>
              <w:rPr>
                <w:b/>
                <w:bCs/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b/>
                <w:bCs/>
                <w:color w:val="222222"/>
                <w:sz w:val="18"/>
                <w:szCs w:val="18"/>
                <w:lang w:val="en-US"/>
              </w:rPr>
              <w:t>Resistance score</w:t>
            </w:r>
          </w:p>
        </w:tc>
      </w:tr>
      <w:tr w:rsidR="006E3C58" w:rsidRPr="00D3796E" w14:paraId="6BCC8F1B" w14:textId="77777777" w:rsidTr="0008764F">
        <w:tc>
          <w:tcPr>
            <w:tcW w:w="3247" w:type="dxa"/>
            <w:vMerge w:val="restart"/>
            <w:tcBorders>
              <w:top w:val="single" w:sz="4" w:space="0" w:color="auto"/>
            </w:tcBorders>
          </w:tcPr>
          <w:p w14:paraId="7DD72573" w14:textId="77777777" w:rsidR="006E3C58" w:rsidRPr="004E2B5B" w:rsidRDefault="006E3C58" w:rsidP="0008764F">
            <w:pPr>
              <w:pStyle w:val="NormalWeb"/>
              <w:rPr>
                <w:sz w:val="18"/>
                <w:szCs w:val="18"/>
                <w:lang w:val="en-US"/>
              </w:rPr>
            </w:pPr>
            <w:r w:rsidRPr="004E2B5B">
              <w:rPr>
                <w:sz w:val="18"/>
                <w:szCs w:val="18"/>
                <w:lang w:val="en-US"/>
              </w:rPr>
              <w:t xml:space="preserve">Land use and land cover </w:t>
            </w:r>
            <w:r w:rsidRPr="004E2B5B">
              <w:rPr>
                <w:color w:val="222222"/>
                <w:sz w:val="18"/>
                <w:szCs w:val="18"/>
                <w:lang w:val="en-US"/>
              </w:rPr>
              <w:t>(0.44)</w:t>
            </w:r>
          </w:p>
        </w:tc>
        <w:tc>
          <w:tcPr>
            <w:tcW w:w="3247" w:type="dxa"/>
            <w:tcBorders>
              <w:top w:val="single" w:sz="4" w:space="0" w:color="auto"/>
            </w:tcBorders>
          </w:tcPr>
          <w:p w14:paraId="41C4B91E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3248" w:type="dxa"/>
            <w:tcBorders>
              <w:top w:val="single" w:sz="4" w:space="0" w:color="auto"/>
            </w:tcBorders>
          </w:tcPr>
          <w:p w14:paraId="32FE95FB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0</w:t>
            </w:r>
          </w:p>
        </w:tc>
      </w:tr>
      <w:tr w:rsidR="006E3C58" w:rsidRPr="00D3796E" w14:paraId="60C92293" w14:textId="77777777" w:rsidTr="0008764F">
        <w:tc>
          <w:tcPr>
            <w:tcW w:w="3247" w:type="dxa"/>
            <w:vMerge/>
          </w:tcPr>
          <w:p w14:paraId="219ADF3E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4D731EAC" w14:textId="7CC0DDEF" w:rsidR="006E3C58" w:rsidRPr="004E2B5B" w:rsidRDefault="00887FC2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Scrub</w:t>
            </w:r>
          </w:p>
        </w:tc>
        <w:tc>
          <w:tcPr>
            <w:tcW w:w="3248" w:type="dxa"/>
          </w:tcPr>
          <w:p w14:paraId="546C7B75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2</w:t>
            </w:r>
          </w:p>
        </w:tc>
      </w:tr>
      <w:tr w:rsidR="006E3C58" w:rsidRPr="00D3796E" w14:paraId="15F75E6A" w14:textId="77777777" w:rsidTr="0008764F">
        <w:tc>
          <w:tcPr>
            <w:tcW w:w="3247" w:type="dxa"/>
            <w:vMerge/>
          </w:tcPr>
          <w:p w14:paraId="1F4050E6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016C45D3" w14:textId="43F42688" w:rsidR="006E3C58" w:rsidRPr="004E2B5B" w:rsidRDefault="00887FC2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3248" w:type="dxa"/>
          </w:tcPr>
          <w:p w14:paraId="31BF60F5" w14:textId="3F7CF40E" w:rsidR="006E3C58" w:rsidRPr="004E2B5B" w:rsidRDefault="00887FC2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4</w:t>
            </w:r>
          </w:p>
        </w:tc>
      </w:tr>
      <w:tr w:rsidR="006E3C58" w:rsidRPr="00D3796E" w14:paraId="4072E954" w14:textId="77777777" w:rsidTr="0008764F">
        <w:tc>
          <w:tcPr>
            <w:tcW w:w="3247" w:type="dxa"/>
            <w:vMerge/>
          </w:tcPr>
          <w:p w14:paraId="4DEDCB75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36A31984" w14:textId="3927B915" w:rsidR="006E3C58" w:rsidRPr="004E2B5B" w:rsidRDefault="00887FC2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Degraded</w:t>
            </w:r>
          </w:p>
        </w:tc>
        <w:tc>
          <w:tcPr>
            <w:tcW w:w="3248" w:type="dxa"/>
          </w:tcPr>
          <w:p w14:paraId="2A169C32" w14:textId="1D2A47AB" w:rsidR="006E3C58" w:rsidRPr="004E2B5B" w:rsidRDefault="00887FC2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8</w:t>
            </w:r>
          </w:p>
        </w:tc>
      </w:tr>
      <w:tr w:rsidR="006E3C58" w:rsidRPr="00D3796E" w14:paraId="65CB7B27" w14:textId="77777777" w:rsidTr="0008764F">
        <w:tc>
          <w:tcPr>
            <w:tcW w:w="3247" w:type="dxa"/>
            <w:vMerge/>
          </w:tcPr>
          <w:p w14:paraId="136E1A14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01EB2D96" w14:textId="5E96E4B4" w:rsidR="006E3C58" w:rsidRPr="004E2B5B" w:rsidRDefault="00887FC2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Barren</w:t>
            </w:r>
          </w:p>
        </w:tc>
        <w:tc>
          <w:tcPr>
            <w:tcW w:w="3248" w:type="dxa"/>
          </w:tcPr>
          <w:p w14:paraId="36408F70" w14:textId="243C0B94" w:rsidR="006E3C58" w:rsidRPr="004E2B5B" w:rsidRDefault="00887FC2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10</w:t>
            </w:r>
          </w:p>
        </w:tc>
      </w:tr>
      <w:tr w:rsidR="006E3C58" w:rsidRPr="00D3796E" w14:paraId="186EBF47" w14:textId="77777777" w:rsidTr="0008764F">
        <w:tc>
          <w:tcPr>
            <w:tcW w:w="3247" w:type="dxa"/>
            <w:vMerge/>
          </w:tcPr>
          <w:p w14:paraId="4A40723D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256B7DA8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Agriculture</w:t>
            </w:r>
          </w:p>
        </w:tc>
        <w:tc>
          <w:tcPr>
            <w:tcW w:w="3248" w:type="dxa"/>
          </w:tcPr>
          <w:p w14:paraId="27C0544C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49</w:t>
            </w:r>
          </w:p>
        </w:tc>
      </w:tr>
      <w:tr w:rsidR="006E3C58" w:rsidRPr="00D3796E" w14:paraId="123D1CE3" w14:textId="77777777" w:rsidTr="0008764F">
        <w:tc>
          <w:tcPr>
            <w:tcW w:w="3247" w:type="dxa"/>
            <w:vMerge/>
          </w:tcPr>
          <w:p w14:paraId="6BACCE33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5F6F5856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Settlement</w:t>
            </w:r>
          </w:p>
        </w:tc>
        <w:tc>
          <w:tcPr>
            <w:tcW w:w="3248" w:type="dxa"/>
          </w:tcPr>
          <w:p w14:paraId="4D9CC4F7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100</w:t>
            </w:r>
          </w:p>
        </w:tc>
      </w:tr>
      <w:tr w:rsidR="006E3C58" w:rsidRPr="00D3796E" w14:paraId="2A606D9D" w14:textId="77777777" w:rsidTr="0008764F">
        <w:tc>
          <w:tcPr>
            <w:tcW w:w="3247" w:type="dxa"/>
          </w:tcPr>
          <w:p w14:paraId="4D89EC2F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Road (0.13)</w:t>
            </w:r>
          </w:p>
        </w:tc>
        <w:tc>
          <w:tcPr>
            <w:tcW w:w="3247" w:type="dxa"/>
          </w:tcPr>
          <w:p w14:paraId="3F3697FF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248" w:type="dxa"/>
          </w:tcPr>
          <w:p w14:paraId="2C71F212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0</w:t>
            </w:r>
          </w:p>
        </w:tc>
      </w:tr>
      <w:tr w:rsidR="006E3C58" w:rsidRPr="00D3796E" w14:paraId="15D38CB8" w14:textId="77777777" w:rsidTr="0008764F">
        <w:tc>
          <w:tcPr>
            <w:tcW w:w="3247" w:type="dxa"/>
          </w:tcPr>
          <w:p w14:paraId="5059E80A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2427B6D4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Other Roads</w:t>
            </w:r>
          </w:p>
        </w:tc>
        <w:tc>
          <w:tcPr>
            <w:tcW w:w="3248" w:type="dxa"/>
          </w:tcPr>
          <w:p w14:paraId="229DABC6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50</w:t>
            </w:r>
          </w:p>
        </w:tc>
      </w:tr>
      <w:tr w:rsidR="006E3C58" w:rsidRPr="00D3796E" w14:paraId="3CDB0915" w14:textId="77777777" w:rsidTr="0008764F">
        <w:tc>
          <w:tcPr>
            <w:tcW w:w="3247" w:type="dxa"/>
          </w:tcPr>
          <w:p w14:paraId="6FCA34C0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3B5695A6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Highways</w:t>
            </w:r>
          </w:p>
        </w:tc>
        <w:tc>
          <w:tcPr>
            <w:tcW w:w="3248" w:type="dxa"/>
          </w:tcPr>
          <w:p w14:paraId="03B7CA5D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100</w:t>
            </w:r>
          </w:p>
        </w:tc>
      </w:tr>
      <w:tr w:rsidR="006E3C58" w:rsidRPr="00D3796E" w14:paraId="522C7737" w14:textId="77777777" w:rsidTr="0008764F">
        <w:tc>
          <w:tcPr>
            <w:tcW w:w="3247" w:type="dxa"/>
          </w:tcPr>
          <w:p w14:paraId="39F8466B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Population density (0.33)</w:t>
            </w:r>
          </w:p>
        </w:tc>
        <w:tc>
          <w:tcPr>
            <w:tcW w:w="3247" w:type="dxa"/>
          </w:tcPr>
          <w:p w14:paraId="04B23DE8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248" w:type="dxa"/>
          </w:tcPr>
          <w:p w14:paraId="44FDA840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0</w:t>
            </w:r>
          </w:p>
        </w:tc>
      </w:tr>
      <w:tr w:rsidR="006E3C58" w:rsidRPr="00D3796E" w14:paraId="4C066340" w14:textId="77777777" w:rsidTr="0008764F">
        <w:tc>
          <w:tcPr>
            <w:tcW w:w="3247" w:type="dxa"/>
          </w:tcPr>
          <w:p w14:paraId="0EE65C44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366E43AB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Low</w:t>
            </w:r>
          </w:p>
        </w:tc>
        <w:tc>
          <w:tcPr>
            <w:tcW w:w="3248" w:type="dxa"/>
          </w:tcPr>
          <w:p w14:paraId="3F26BBFB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30</w:t>
            </w:r>
          </w:p>
        </w:tc>
      </w:tr>
      <w:tr w:rsidR="006E3C58" w:rsidRPr="00D3796E" w14:paraId="231AE2F2" w14:textId="77777777" w:rsidTr="0008764F">
        <w:tc>
          <w:tcPr>
            <w:tcW w:w="3247" w:type="dxa"/>
          </w:tcPr>
          <w:p w14:paraId="2C1A6AA3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0C79C7A2" w14:textId="50381B41" w:rsidR="006E3C58" w:rsidRPr="004E2B5B" w:rsidRDefault="00887FC2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3248" w:type="dxa"/>
          </w:tcPr>
          <w:p w14:paraId="36EC5237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60</w:t>
            </w:r>
          </w:p>
        </w:tc>
      </w:tr>
      <w:tr w:rsidR="006E3C58" w:rsidRPr="00D3796E" w14:paraId="50CEC7AD" w14:textId="77777777" w:rsidTr="0008764F">
        <w:tc>
          <w:tcPr>
            <w:tcW w:w="3247" w:type="dxa"/>
          </w:tcPr>
          <w:p w14:paraId="59812505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4A76191E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High</w:t>
            </w:r>
          </w:p>
        </w:tc>
        <w:tc>
          <w:tcPr>
            <w:tcW w:w="3248" w:type="dxa"/>
          </w:tcPr>
          <w:p w14:paraId="2FAE67BF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100</w:t>
            </w:r>
          </w:p>
        </w:tc>
      </w:tr>
      <w:tr w:rsidR="006E3C58" w:rsidRPr="00D3796E" w14:paraId="0DEF7077" w14:textId="77777777" w:rsidTr="0008764F">
        <w:tc>
          <w:tcPr>
            <w:tcW w:w="3247" w:type="dxa"/>
          </w:tcPr>
          <w:p w14:paraId="27CF2804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Wildfires (0.09)</w:t>
            </w:r>
          </w:p>
        </w:tc>
        <w:tc>
          <w:tcPr>
            <w:tcW w:w="3247" w:type="dxa"/>
          </w:tcPr>
          <w:p w14:paraId="513EF812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3248" w:type="dxa"/>
          </w:tcPr>
          <w:p w14:paraId="77BFA37A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0</w:t>
            </w:r>
          </w:p>
        </w:tc>
      </w:tr>
      <w:tr w:rsidR="006E3C58" w:rsidRPr="00D3796E" w14:paraId="7339DC55" w14:textId="77777777" w:rsidTr="0008764F">
        <w:tc>
          <w:tcPr>
            <w:tcW w:w="3247" w:type="dxa"/>
          </w:tcPr>
          <w:p w14:paraId="35BA437F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3247" w:type="dxa"/>
          </w:tcPr>
          <w:p w14:paraId="45BC36CE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3248" w:type="dxa"/>
          </w:tcPr>
          <w:p w14:paraId="608F443E" w14:textId="77777777" w:rsidR="006E3C58" w:rsidRPr="004E2B5B" w:rsidRDefault="006E3C58" w:rsidP="0008764F">
            <w:pPr>
              <w:spacing w:before="100" w:beforeAutospacing="1" w:after="100" w:afterAutospacing="1"/>
              <w:rPr>
                <w:color w:val="222222"/>
                <w:sz w:val="18"/>
                <w:szCs w:val="18"/>
                <w:lang w:val="en-US"/>
              </w:rPr>
            </w:pPr>
            <w:r w:rsidRPr="004E2B5B">
              <w:rPr>
                <w:color w:val="222222"/>
                <w:sz w:val="18"/>
                <w:szCs w:val="18"/>
                <w:lang w:val="en-US"/>
              </w:rPr>
              <w:t>100</w:t>
            </w:r>
          </w:p>
        </w:tc>
      </w:tr>
    </w:tbl>
    <w:p w14:paraId="5107CF0C" w14:textId="2435DC22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414AD127" w14:textId="145A437F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65DC165B" w14:textId="6AE3B2EC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3C53FCFF" w14:textId="6CD6C12E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05BE02F7" w14:textId="7CA5A6AD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79F84889" w14:textId="1B86A1C5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16F8C029" w14:textId="7BB3D98E" w:rsidR="007818F1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3DAE142C" w14:textId="77777777" w:rsidR="007818F1" w:rsidRPr="00D67F56" w:rsidRDefault="007818F1" w:rsidP="00276424">
      <w:pPr>
        <w:spacing w:line="360" w:lineRule="auto"/>
        <w:rPr>
          <w:b/>
          <w:bCs/>
          <w:color w:val="222222"/>
          <w:lang w:val="en-US"/>
        </w:rPr>
      </w:pPr>
    </w:p>
    <w:p w14:paraId="74930549" w14:textId="46ABDB7F" w:rsidR="007818F1" w:rsidRDefault="007818F1" w:rsidP="00FA29D3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4A107758" w14:textId="0489FE2C" w:rsidR="006E3C58" w:rsidRDefault="006E3C58" w:rsidP="00FA29D3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3CE8A3AB" w14:textId="3EEF6130" w:rsidR="006E3C58" w:rsidRDefault="006E3C58" w:rsidP="00FA29D3">
      <w:pPr>
        <w:spacing w:line="360" w:lineRule="auto"/>
        <w:jc w:val="both"/>
        <w:rPr>
          <w:b/>
          <w:bCs/>
          <w:color w:val="222222"/>
          <w:lang w:val="en-US"/>
        </w:rPr>
      </w:pPr>
    </w:p>
    <w:sectPr w:rsidR="006E3C58" w:rsidSect="00221706">
      <w:footerReference w:type="even" r:id="rId8"/>
      <w:footerReference w:type="default" r:id="rId9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4163D" w14:textId="77777777" w:rsidR="0052725F" w:rsidRDefault="0052725F" w:rsidP="002105DF">
      <w:r>
        <w:separator/>
      </w:r>
    </w:p>
  </w:endnote>
  <w:endnote w:type="continuationSeparator" w:id="0">
    <w:p w14:paraId="3611449E" w14:textId="77777777" w:rsidR="0052725F" w:rsidRDefault="0052725F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06605" w14:textId="77777777" w:rsidR="0052725F" w:rsidRDefault="0052725F" w:rsidP="002105DF">
      <w:r>
        <w:separator/>
      </w:r>
    </w:p>
  </w:footnote>
  <w:footnote w:type="continuationSeparator" w:id="0">
    <w:p w14:paraId="4F1673E7" w14:textId="77777777" w:rsidR="0052725F" w:rsidRDefault="0052725F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7F7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25F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0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1</cp:revision>
  <dcterms:created xsi:type="dcterms:W3CDTF">2024-11-14T13:57:00Z</dcterms:created>
  <dcterms:modified xsi:type="dcterms:W3CDTF">2025-03-12T23:47:00Z</dcterms:modified>
</cp:coreProperties>
</file>